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B8D" w:rsidRPr="00A721BB" w:rsidRDefault="00EA4B8D" w:rsidP="00EA4B8D">
      <w:pPr>
        <w:spacing w:line="480" w:lineRule="auto"/>
        <w:jc w:val="both"/>
        <w:rPr>
          <w:rFonts w:ascii="Times New Roman" w:hAnsi="Times New Roman" w:cs="Times New Roman"/>
        </w:rPr>
      </w:pPr>
      <w:r w:rsidRPr="00A721BB">
        <w:rPr>
          <w:rFonts w:ascii="Times New Roman" w:hAnsi="Times New Roman" w:cs="Times New Roman"/>
          <w:b/>
          <w:bCs/>
        </w:rPr>
        <w:t>S2 Appendix. Population Genotype Frequencies.</w:t>
      </w:r>
      <w:r w:rsidRPr="00A721BB">
        <w:rPr>
          <w:rFonts w:ascii="Times New Roman" w:hAnsi="Times New Roman" w:cs="Times New Roman"/>
        </w:rPr>
        <w:t xml:space="preserve"> The frequency of each genotype for each SNP under investigation among the study population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3"/>
        <w:gridCol w:w="750"/>
        <w:gridCol w:w="1432"/>
        <w:gridCol w:w="972"/>
        <w:gridCol w:w="456"/>
        <w:gridCol w:w="870"/>
        <w:gridCol w:w="983"/>
        <w:gridCol w:w="1039"/>
        <w:gridCol w:w="1341"/>
      </w:tblGrid>
      <w:tr w:rsidR="00EA4B8D" w:rsidRPr="00A721BB" w:rsidTr="00BD317A">
        <w:trPr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romo-som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cleotide Positio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. Allel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Frequency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Hlk73875666"/>
            <w:r w:rsidRPr="00A721B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10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06768519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302449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3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43 (0.291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14 (0.495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79 (0.214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0677306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80087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30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29 (0.155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96 (0.477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05 (0.367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0677355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80089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31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03 (0.485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47 (0.408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1 (0.095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AT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9103281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92584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9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39 (0.288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27 (0.515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63 (0.197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9109990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7574865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3 (0.028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65 (0.2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638 (0.751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9110539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758269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30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0 (0.055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62 (0.316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22 (0.629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1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265671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88145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70 (0.568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08 (0.372)</w:t>
            </w:r>
          </w:p>
        </w:tc>
      </w:tr>
      <w:tr w:rsidR="00EA4B8D" w:rsidRPr="00A721BB" w:rsidTr="00BD317A">
        <w:trPr>
          <w:trHeight w:val="105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9 (0.059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2660151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29568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1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57 (0.561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99 (0.367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8 (0.071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266027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541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5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5 (0.055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98 (0.361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82 (0.584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2660808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848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50 (0.303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86 (0.468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88 (0.228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267295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43248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3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27 (0.633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73 (0.328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2 (0.038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267346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43250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10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9 (0.06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72 (0.336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89 (0.604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2674018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7087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5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75 (0.212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06 (0.492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44 (0.296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L3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621338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92841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77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05 (0.393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32 (0.428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9 (0.179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6231239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255125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4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656 (0.779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75 (0.208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1 (0.013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624008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702541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3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57 (0.668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50 (0.3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7 (0.032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ATA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04717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414309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1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90 (0.233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27 (0.523)</w:t>
            </w:r>
          </w:p>
        </w:tc>
      </w:tr>
      <w:tr w:rsidR="00EA4B8D" w:rsidRPr="00A721BB" w:rsidTr="00BD317A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99 (0.244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060309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380260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0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97 (0.606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88 (0.351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5 (0.043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074635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058240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31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8 (0.034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47 (0.297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56 (0.669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AT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6815444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324015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1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8 (0.034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45 (0.3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43 (0.665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6815638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117210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75 (0.456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73 (0.453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75 (0.091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FNG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68161231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6972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31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93 (0.714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22 (0.267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6 (0.019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709631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69718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19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31 (0.404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85 (0.47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03 (0.126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711909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069705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64 (0.198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30 (0.52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33 (0.282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AT5B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222386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990021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9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12 (0.135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34 (0.403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83 (0.462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2246955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8082391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31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21 (0.146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03 (0.485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07 (0.369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AT5A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229440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696763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16 (0.384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95 (0.48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12 (0.136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229538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7217728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71 (0.086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349 (0.423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06 (0.492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230754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7208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8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85 (0.344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34 (0.524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09 (0.132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BX21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773146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479406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1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94 (0.73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01 (0.247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9 (0.023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7743357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1079788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35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794 (0.951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 (0.001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0 (0.048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774813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6947078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2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79 (0.704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21 (0.269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22 (0.027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X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OXP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9249149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94021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87 (0.592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98 (0.241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38 (0.168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9259429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2232365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26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A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24 (0.15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A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63 (0.197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G:G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39 (0.653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4926556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rs11091253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34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0" w:type="auto"/>
            <w:vMerge w:val="restart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C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586 (0.703)</w:t>
            </w:r>
          </w:p>
        </w:tc>
      </w:tr>
      <w:bookmarkEnd w:id="0"/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C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167 (0.2)</w:t>
            </w:r>
          </w:p>
        </w:tc>
      </w:tr>
      <w:tr w:rsidR="00EA4B8D" w:rsidRPr="00A721BB" w:rsidTr="00BD317A">
        <w:trPr>
          <w:trHeight w:val="60"/>
          <w:jc w:val="center"/>
        </w:trPr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T:T</w:t>
            </w:r>
          </w:p>
        </w:tc>
        <w:tc>
          <w:tcPr>
            <w:tcW w:w="0" w:type="auto"/>
            <w:vAlign w:val="center"/>
          </w:tcPr>
          <w:p w:rsidR="00EA4B8D" w:rsidRPr="00A721BB" w:rsidRDefault="00EA4B8D" w:rsidP="00BD317A">
            <w:pPr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21BB">
              <w:rPr>
                <w:rFonts w:asciiTheme="majorBidi" w:hAnsiTheme="majorBidi" w:cstheme="majorBidi"/>
                <w:sz w:val="16"/>
                <w:szCs w:val="16"/>
              </w:rPr>
              <w:t>81 (0.097)</w:t>
            </w:r>
          </w:p>
        </w:tc>
      </w:tr>
    </w:tbl>
    <w:p w:rsidR="00EA4B8D" w:rsidRPr="00A721BB" w:rsidRDefault="00EA4B8D" w:rsidP="00EA4B8D">
      <w:pPr>
        <w:spacing w:line="360" w:lineRule="auto"/>
        <w:ind w:left="360"/>
        <w:jc w:val="both"/>
        <w:rPr>
          <w:rFonts w:asciiTheme="majorBidi" w:hAnsiTheme="majorBidi" w:cstheme="majorBidi"/>
          <w:b/>
          <w:bCs/>
          <w:u w:val="single"/>
        </w:rPr>
      </w:pPr>
    </w:p>
    <w:p w:rsidR="00EA4B8D" w:rsidRPr="00A721BB" w:rsidRDefault="00EA4B8D" w:rsidP="00EA4B8D">
      <w:pPr>
        <w:spacing w:line="360" w:lineRule="auto"/>
        <w:ind w:left="360"/>
        <w:jc w:val="both"/>
        <w:rPr>
          <w:rFonts w:asciiTheme="majorBidi" w:hAnsiTheme="majorBidi" w:cstheme="majorBidi"/>
          <w:b/>
          <w:bCs/>
          <w:u w:val="single"/>
        </w:rPr>
      </w:pPr>
    </w:p>
    <w:p w:rsidR="00EA4B8D" w:rsidRPr="00A721BB" w:rsidRDefault="00EA4B8D" w:rsidP="00EA4B8D">
      <w:pPr>
        <w:spacing w:line="360" w:lineRule="auto"/>
        <w:ind w:left="360"/>
        <w:jc w:val="both"/>
        <w:rPr>
          <w:rFonts w:asciiTheme="majorBidi" w:hAnsiTheme="majorBidi" w:cstheme="majorBidi"/>
          <w:b/>
          <w:bCs/>
          <w:u w:val="single"/>
        </w:rPr>
      </w:pPr>
    </w:p>
    <w:p w:rsidR="00EA4B8D" w:rsidRPr="00A721BB" w:rsidRDefault="00EA4B8D" w:rsidP="00EA4B8D">
      <w:pPr>
        <w:spacing w:line="360" w:lineRule="auto"/>
        <w:ind w:left="360"/>
        <w:jc w:val="both"/>
        <w:rPr>
          <w:rFonts w:asciiTheme="majorBidi" w:hAnsiTheme="majorBidi" w:cstheme="majorBidi"/>
          <w:b/>
          <w:bCs/>
          <w:u w:val="single"/>
        </w:rPr>
      </w:pPr>
    </w:p>
    <w:p w:rsidR="00135A13" w:rsidRDefault="00EA4B8D">
      <w:bookmarkStart w:id="1" w:name="_GoBack"/>
      <w:bookmarkEnd w:id="1"/>
    </w:p>
    <w:sectPr w:rsidR="00135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B8D"/>
    <w:rsid w:val="000920A9"/>
    <w:rsid w:val="00134A36"/>
    <w:rsid w:val="00EA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15BC95-6E64-4F47-8C8C-12EE0CC3F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B8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B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1</Words>
  <Characters>3033</Characters>
  <Application>Microsoft Office Word</Application>
  <DocSecurity>0</DocSecurity>
  <Lines>25</Lines>
  <Paragraphs>7</Paragraphs>
  <ScaleCrop>false</ScaleCrop>
  <Company>University of Edinburgh</Company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TON Andrew</dc:creator>
  <cp:keywords/>
  <dc:description/>
  <cp:lastModifiedBy>HANTON Andrew</cp:lastModifiedBy>
  <cp:revision>1</cp:revision>
  <dcterms:created xsi:type="dcterms:W3CDTF">2022-05-29T12:49:00Z</dcterms:created>
  <dcterms:modified xsi:type="dcterms:W3CDTF">2022-05-29T12:49:00Z</dcterms:modified>
</cp:coreProperties>
</file>